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6DED2" w14:textId="2A2AD8EC" w:rsidR="00195E55" w:rsidRPr="00AB04DA" w:rsidRDefault="00195E55" w:rsidP="00195E55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B04D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</w:t>
      </w:r>
      <w:r w:rsidR="00272953" w:rsidRPr="00AB04D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</w:t>
      </w:r>
      <w:r w:rsidRPr="00AB04D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Table.</w:t>
      </w:r>
      <w:r w:rsidRPr="00AB04D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emographic information for participants in Studies 1, 2 and 3 (large version)</w:t>
      </w:r>
    </w:p>
    <w:p w14:paraId="313AAF78" w14:textId="77777777" w:rsidR="000E65D2" w:rsidRPr="00AB04DA" w:rsidRDefault="000E65D2" w:rsidP="003433EA">
      <w:pPr>
        <w:spacing w:after="0" w:line="240" w:lineRule="auto"/>
        <w:rPr>
          <w:rFonts w:ascii="Calibri" w:eastAsia="Times New Roman" w:hAnsi="Calibri" w:cs="Calibri"/>
          <w:lang w:eastAsia="en-GB"/>
        </w:rPr>
      </w:pP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1559"/>
        <w:gridCol w:w="2268"/>
        <w:gridCol w:w="1606"/>
        <w:gridCol w:w="1607"/>
        <w:gridCol w:w="1607"/>
      </w:tblGrid>
      <w:tr w:rsidR="00397923" w:rsidRPr="00AB04DA" w14:paraId="38D5F538" w14:textId="77777777" w:rsidTr="00192391">
        <w:trPr>
          <w:trHeight w:val="42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892B3" w14:textId="77777777" w:rsidR="00397923" w:rsidRPr="00AB04DA" w:rsidRDefault="00397923" w:rsidP="00397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20CD7F" w14:textId="77777777" w:rsidR="00397923" w:rsidRPr="00AB04DA" w:rsidRDefault="00397923" w:rsidP="0039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rkbeck Toddl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784D57" w14:textId="77777777" w:rsidR="00397923" w:rsidRPr="00AB04DA" w:rsidRDefault="00397923" w:rsidP="0039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xford Toddl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3BD208" w14:textId="77777777" w:rsidR="00397923" w:rsidRPr="00AB04DA" w:rsidRDefault="00397923" w:rsidP="0039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T Toddlers (longitudinal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F5450F" w14:textId="77777777" w:rsidR="00397923" w:rsidRPr="00AB04DA" w:rsidRDefault="00397923" w:rsidP="0039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ldren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674D94" w14:textId="77777777" w:rsidR="00397923" w:rsidRPr="00AB04DA" w:rsidRDefault="00397923" w:rsidP="0039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Young Adults 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180DCA" w14:textId="77777777" w:rsidR="00397923" w:rsidRPr="00AB04DA" w:rsidRDefault="00397923" w:rsidP="0039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Older Adults </w:t>
            </w:r>
          </w:p>
        </w:tc>
      </w:tr>
      <w:tr w:rsidR="00397923" w:rsidRPr="00AB04DA" w14:paraId="751D622E" w14:textId="77777777" w:rsidTr="00192391">
        <w:trPr>
          <w:trHeight w:val="227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4255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  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7A50" w14:textId="72818465" w:rsidR="00397923" w:rsidRPr="00AB04DA" w:rsidRDefault="0039594F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(</w:t>
            </w:r>
            <w:r w:rsidR="00397923"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3B2F" w14:textId="6DC0F89F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(38)*</w:t>
            </w:r>
            <w:r w:rsidR="003959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6F0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9ADD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EE06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18A6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397923" w:rsidRPr="00AB04DA" w14:paraId="40679931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82A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624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ean or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8302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ean or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B134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ean or 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EAB0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ean or 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30C3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ean or 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85F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ean or %</w:t>
            </w:r>
          </w:p>
        </w:tc>
      </w:tr>
      <w:tr w:rsidR="00397923" w:rsidRPr="00AB04DA" w14:paraId="495D98A1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D0AE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Age (months/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81EC" w14:textId="3226DEE7" w:rsidR="00397923" w:rsidRPr="00AB04DA" w:rsidRDefault="003B52DB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  <w:r w:rsidR="00397923"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  <w:r w:rsidR="00397923"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97923"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th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04FD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03 mth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37F9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27, 21.16 &amp; 24.20 mth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3208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3 y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504B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88 y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42F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.65 yrs</w:t>
            </w:r>
          </w:p>
        </w:tc>
      </w:tr>
      <w:tr w:rsidR="00397923" w:rsidRPr="00AB04DA" w14:paraId="4B6F54D9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B53A59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Sex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8C245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5B5721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2A5CEF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3C35C2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E733E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BF42B8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97923" w:rsidRPr="00AB04DA" w14:paraId="1B3A3C8C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F807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%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ED4C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.82% (25/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64C3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.11% (16/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52BF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.74% (17/3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5548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67% (18/2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9A92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.35% (14/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D724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.00% (11/20)</w:t>
            </w:r>
          </w:p>
        </w:tc>
      </w:tr>
      <w:tr w:rsidR="00397923" w:rsidRPr="00AB04DA" w14:paraId="7FFFF023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3190BE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8A8BC0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2001DC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F3FA21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CF6B5E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6A6CA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4966F8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97923" w:rsidRPr="00AB04DA" w14:paraId="39BA9D11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69D3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White (British, Irish, American or Oth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87E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.55% (35/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E1B2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.32% (29/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1A4C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.47% (34/3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84A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4A4C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059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397923" w:rsidRPr="00AB04DA" w14:paraId="324D168D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70E3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9AE4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0248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5BE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3% (1/3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54EE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0826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83E7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97923" w:rsidRPr="00AB04DA" w14:paraId="1A241769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ECB3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Afro-Carib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61D3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7% (1/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AA7B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E77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3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44E0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2940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8153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397923" w:rsidRPr="00AB04DA" w14:paraId="28CF665A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CAD8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Other Black Backgr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A70D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447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392F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3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AF0B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1336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CCC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397923" w:rsidRPr="00AB04DA" w14:paraId="69D6E3A3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5ACB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ixed - White and 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FE42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09% (4/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DBA8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6% (2/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7FEC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3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2393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AA00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958C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397923" w:rsidRPr="00AB04DA" w14:paraId="06510B18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E4DD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Mixed - White and 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EDC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7% (1/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5F3B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3% (1/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2AE9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89% (3/3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E34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9181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C7A0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397923" w:rsidRPr="00AB04DA" w14:paraId="66106EDE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45B9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Other Mixed Backgr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B847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82% (3/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4F31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3% (1/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C4A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3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D078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94C9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D356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397923" w:rsidRPr="00AB04DA" w14:paraId="486F1D2F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38C1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Not provid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127D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1F19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16% (5/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EC2E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3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8257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3772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E35C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397923" w:rsidRPr="00AB04DA" w14:paraId="3525AA0C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BF68F7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est level of education (adult participan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2AC436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B64ED1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FA83DD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A18A40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41B8B4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57AA1B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97923" w:rsidRPr="00AB04DA" w14:paraId="0B418C2F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58D8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GC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F8B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385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EE91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1AC6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FF91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04C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.00% (14/20)</w:t>
            </w:r>
          </w:p>
        </w:tc>
      </w:tr>
      <w:tr w:rsidR="00397923" w:rsidRPr="00AB04DA" w14:paraId="429B552F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8F88" w14:textId="32527F2D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A</w:t>
            </w:r>
            <w:r w:rsidR="00BC70E2"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evel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57E9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30BB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3A6C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F57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7A7F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.35% (14/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30AE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20)</w:t>
            </w:r>
          </w:p>
        </w:tc>
      </w:tr>
      <w:tr w:rsidR="00397923" w:rsidRPr="00AB04DA" w14:paraId="5D4C60F9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BAF9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Degree / Higher National Dipl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C690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4F8F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2B91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3503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9E0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65% (3/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B97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00% (3/20)</w:t>
            </w:r>
          </w:p>
        </w:tc>
      </w:tr>
      <w:tr w:rsidR="00397923" w:rsidRPr="00AB04DA" w14:paraId="56821E92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20C6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Postgraduate degree / Docto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307C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D5BF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CBE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AD72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B54C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F802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20)</w:t>
            </w:r>
          </w:p>
        </w:tc>
      </w:tr>
      <w:tr w:rsidR="00397923" w:rsidRPr="00AB04DA" w14:paraId="6DD5014F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A992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Not provid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1A68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F5D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7F97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A411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DC58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F056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00% (3/20)</w:t>
            </w:r>
          </w:p>
        </w:tc>
      </w:tr>
      <w:tr w:rsidR="00397923" w:rsidRPr="00AB04DA" w14:paraId="18696120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2D76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Total years in 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C1C9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258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2F91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95C2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0346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 (17/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7F6D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78 (18/20)</w:t>
            </w:r>
          </w:p>
        </w:tc>
      </w:tr>
      <w:tr w:rsidR="00397923" w:rsidRPr="00AB04DA" w14:paraId="05E60D3D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BFCB04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usehold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DC0961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60BF87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A09076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D2C05B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A3374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4E58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97923" w:rsidRPr="00AB04DA" w14:paraId="711E7552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A29E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Under £15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6FD9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7% (1/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B99D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6% (2/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9772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E156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0% (1/2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497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41% (5/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BD3B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00% (4/20)</w:t>
            </w:r>
          </w:p>
        </w:tc>
      </w:tr>
      <w:tr w:rsidR="00397923" w:rsidRPr="00AB04DA" w14:paraId="60B7679E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7B26A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£15,000 - £3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6E70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A80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89% (3/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49F1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993D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93% (7/2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8836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29% (6/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4B4B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00% (3/20)</w:t>
            </w:r>
          </w:p>
        </w:tc>
      </w:tr>
      <w:tr w:rsidR="00397923" w:rsidRPr="00AB04DA" w14:paraId="199A31E1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FD79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£30,000 - £45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0C70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D35E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89% (3/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9D3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CED9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81% (4/2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3772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53% (4/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D760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00% (10/20)</w:t>
            </w:r>
          </w:p>
        </w:tc>
      </w:tr>
      <w:tr w:rsidR="00397923" w:rsidRPr="00AB04DA" w14:paraId="5A7C069C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3A76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£45,000 - £6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A3C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09% (4/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B3C7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89% (3/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B2C3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91AC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40% (2/2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3B1E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88% (1/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BA40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00% (2/20)</w:t>
            </w:r>
          </w:p>
        </w:tc>
      </w:tr>
      <w:tr w:rsidR="00397923" w:rsidRPr="00AB04DA" w14:paraId="545505A0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674F2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Over £6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65C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.18% (30/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FC9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00% (19/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9FE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DDC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2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B6A4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96F6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% (0/20)</w:t>
            </w:r>
          </w:p>
        </w:tc>
      </w:tr>
      <w:tr w:rsidR="00397923" w:rsidRPr="00AB04DA" w14:paraId="5884F122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B60C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Not provid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CBEB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45% (9/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BCE1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05% (8/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DAA9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2D7C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.15% (13/2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A858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88% (1/1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F794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0% (1/20)</w:t>
            </w:r>
          </w:p>
        </w:tc>
      </w:tr>
      <w:tr w:rsidR="00397923" w:rsidRPr="00AB04DA" w14:paraId="3B634651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2395AA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ternal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31A5AE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ADAEB1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13BC22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251354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637972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36F50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97923" w:rsidRPr="00AB04DA" w14:paraId="20C5A313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686A" w14:textId="1F0ED530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Age (years)**</w:t>
            </w:r>
            <w:r w:rsidR="003959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A64A" w14:textId="605D5F6D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  <w:r w:rsidR="004E0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36/4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416B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03 (34/3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8C3A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21 (38/38)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4530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00 (20/27)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4484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5319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397923" w:rsidRPr="00AB04DA" w14:paraId="0DADFFAF" w14:textId="77777777" w:rsidTr="00192391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DE432" w14:textId="77777777" w:rsidR="00397923" w:rsidRPr="00AB04DA" w:rsidRDefault="00397923" w:rsidP="00397923">
            <w:pPr>
              <w:spacing w:after="0" w:line="21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Total years in edu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8394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86 (44/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BD25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27 (30/3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0D4F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29 (38/38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5382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42 (19/27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98AD4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FB05E" w14:textId="77777777" w:rsidR="00397923" w:rsidRPr="00AB04DA" w:rsidRDefault="00397923" w:rsidP="00397923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</w:tbl>
    <w:p w14:paraId="56FE861E" w14:textId="15FC5F8A" w:rsidR="00BB7E1B" w:rsidRPr="00AB04DA" w:rsidRDefault="003433EA" w:rsidP="008C1CD5">
      <w:pPr>
        <w:spacing w:before="160" w:after="0"/>
        <w:rPr>
          <w:rFonts w:ascii="Times New Roman" w:hAnsi="Times New Roman" w:cs="Times New Roman"/>
          <w:sz w:val="18"/>
          <w:szCs w:val="18"/>
        </w:rPr>
      </w:pPr>
      <w:r w:rsidRPr="00AB04DA">
        <w:rPr>
          <w:rFonts w:ascii="Times New Roman" w:hAnsi="Times New Roman" w:cs="Times New Roman"/>
          <w:i/>
          <w:iCs/>
          <w:sz w:val="18"/>
          <w:szCs w:val="18"/>
        </w:rPr>
        <w:t>Note.</w:t>
      </w:r>
      <w:r w:rsidRPr="00AB04DA">
        <w:rPr>
          <w:rFonts w:ascii="Times New Roman" w:hAnsi="Times New Roman" w:cs="Times New Roman"/>
          <w:sz w:val="18"/>
          <w:szCs w:val="18"/>
        </w:rPr>
        <w:t xml:space="preserve"> Numbers in brackets indicate the frequency of a category/characteristic out of the total participant sample. </w:t>
      </w:r>
      <w:r w:rsidR="00582CB0">
        <w:rPr>
          <w:rFonts w:ascii="Times New Roman" w:hAnsi="Times New Roman" w:cs="Times New Roman"/>
          <w:sz w:val="18"/>
          <w:szCs w:val="18"/>
        </w:rPr>
        <w:t>*</w:t>
      </w:r>
      <w:r w:rsidR="00582CB0" w:rsidRPr="0039594F">
        <w:rPr>
          <w:rFonts w:ascii="Times New Roman" w:hAnsi="Times New Roman" w:cs="Times New Roman"/>
          <w:sz w:val="18"/>
          <w:szCs w:val="18"/>
        </w:rPr>
        <w:t>Three participants were excluded prior to analysis (2 boys and 1 girl)</w:t>
      </w:r>
      <w:r w:rsidR="00582CB0">
        <w:rPr>
          <w:rFonts w:ascii="Times New Roman" w:hAnsi="Times New Roman" w:cs="Times New Roman"/>
          <w:sz w:val="18"/>
          <w:szCs w:val="18"/>
        </w:rPr>
        <w:t>,</w:t>
      </w:r>
      <w:r w:rsidR="00582CB0" w:rsidRPr="0039594F">
        <w:rPr>
          <w:rFonts w:ascii="Times New Roman" w:hAnsi="Times New Roman" w:cs="Times New Roman"/>
          <w:sz w:val="18"/>
          <w:szCs w:val="18"/>
        </w:rPr>
        <w:t xml:space="preserve"> one due to experimenter error and two due to no video being recorded during the session</w:t>
      </w:r>
      <w:r w:rsidR="00582CB0">
        <w:rPr>
          <w:rFonts w:ascii="Times New Roman" w:hAnsi="Times New Roman" w:cs="Times New Roman"/>
          <w:sz w:val="18"/>
          <w:szCs w:val="18"/>
        </w:rPr>
        <w:t>; these participants are not included in the remainder of the table</w:t>
      </w:r>
      <w:r w:rsidR="00582CB0" w:rsidRPr="0039594F">
        <w:rPr>
          <w:rFonts w:ascii="Times New Roman" w:hAnsi="Times New Roman" w:cs="Times New Roman"/>
          <w:sz w:val="18"/>
          <w:szCs w:val="18"/>
        </w:rPr>
        <w:t>.</w:t>
      </w:r>
      <w:r w:rsidR="00582CB0">
        <w:rPr>
          <w:rFonts w:ascii="Times New Roman" w:hAnsi="Times New Roman" w:cs="Times New Roman"/>
          <w:sz w:val="18"/>
          <w:szCs w:val="18"/>
        </w:rPr>
        <w:t xml:space="preserve"> </w:t>
      </w:r>
      <w:r w:rsidRPr="00AB04DA">
        <w:rPr>
          <w:rFonts w:ascii="Times New Roman" w:hAnsi="Times New Roman" w:cs="Times New Roman"/>
          <w:sz w:val="18"/>
          <w:szCs w:val="18"/>
        </w:rPr>
        <w:t>*</w:t>
      </w:r>
      <w:r w:rsidR="00582CB0">
        <w:rPr>
          <w:rFonts w:ascii="Times New Roman" w:hAnsi="Times New Roman" w:cs="Times New Roman"/>
          <w:sz w:val="18"/>
          <w:szCs w:val="18"/>
        </w:rPr>
        <w:t>*</w:t>
      </w:r>
      <w:r w:rsidRPr="00AB04DA">
        <w:rPr>
          <w:rFonts w:ascii="Times New Roman" w:hAnsi="Times New Roman" w:cs="Times New Roman"/>
          <w:sz w:val="18"/>
          <w:szCs w:val="18"/>
        </w:rPr>
        <w:t xml:space="preserve">One participant (a girl) refused to </w:t>
      </w:r>
      <w:r w:rsidR="00D52C49">
        <w:rPr>
          <w:rFonts w:ascii="Times New Roman" w:hAnsi="Times New Roman" w:cs="Times New Roman"/>
          <w:sz w:val="18"/>
          <w:szCs w:val="18"/>
        </w:rPr>
        <w:t>engage with</w:t>
      </w:r>
      <w:r w:rsidRPr="00AB04DA">
        <w:rPr>
          <w:rFonts w:ascii="Times New Roman" w:hAnsi="Times New Roman" w:cs="Times New Roman"/>
          <w:sz w:val="18"/>
          <w:szCs w:val="18"/>
        </w:rPr>
        <w:t xml:space="preserve"> the Early Childhood Inhibitory Touchscreen task and is not included in the remainder of the table. **</w:t>
      </w:r>
      <w:r w:rsidR="0039594F">
        <w:rPr>
          <w:rFonts w:ascii="Times New Roman" w:hAnsi="Times New Roman" w:cs="Times New Roman"/>
          <w:sz w:val="18"/>
          <w:szCs w:val="18"/>
        </w:rPr>
        <w:t>*</w:t>
      </w:r>
      <w:r w:rsidRPr="00AB04DA">
        <w:rPr>
          <w:rFonts w:ascii="Times New Roman" w:hAnsi="Times New Roman" w:cs="Times New Roman"/>
          <w:sz w:val="18"/>
          <w:szCs w:val="18"/>
        </w:rPr>
        <w:t>For</w:t>
      </w:r>
      <w:r w:rsidR="00781FC0">
        <w:rPr>
          <w:rFonts w:ascii="Times New Roman" w:hAnsi="Times New Roman" w:cs="Times New Roman"/>
          <w:sz w:val="18"/>
          <w:szCs w:val="18"/>
        </w:rPr>
        <w:t xml:space="preserve"> the </w:t>
      </w:r>
      <w:r w:rsidRPr="00AB04DA">
        <w:rPr>
          <w:rFonts w:ascii="Times New Roman" w:hAnsi="Times New Roman" w:cs="Times New Roman"/>
          <w:sz w:val="18"/>
          <w:szCs w:val="18"/>
        </w:rPr>
        <w:t xml:space="preserve">Oxford </w:t>
      </w:r>
      <w:r w:rsidR="00781FC0">
        <w:rPr>
          <w:rFonts w:ascii="Times New Roman" w:hAnsi="Times New Roman" w:cs="Times New Roman"/>
          <w:sz w:val="18"/>
          <w:szCs w:val="18"/>
        </w:rPr>
        <w:t xml:space="preserve">and Birkbeck </w:t>
      </w:r>
      <w:r w:rsidRPr="00AB04DA">
        <w:rPr>
          <w:rFonts w:ascii="Times New Roman" w:hAnsi="Times New Roman" w:cs="Times New Roman"/>
          <w:sz w:val="18"/>
          <w:szCs w:val="18"/>
        </w:rPr>
        <w:t xml:space="preserve">toddlers, maternal age was reported at the time of the </w:t>
      </w:r>
      <w:r w:rsidRPr="00AB04DA">
        <w:rPr>
          <w:rFonts w:ascii="Times New Roman" w:hAnsi="Times New Roman" w:cs="Times New Roman"/>
          <w:sz w:val="18"/>
          <w:szCs w:val="18"/>
        </w:rPr>
        <w:lastRenderedPageBreak/>
        <w:t>test session (24</w:t>
      </w:r>
      <w:r w:rsidR="0073460B">
        <w:rPr>
          <w:rFonts w:ascii="Times New Roman" w:hAnsi="Times New Roman" w:cs="Times New Roman"/>
          <w:sz w:val="18"/>
          <w:szCs w:val="18"/>
        </w:rPr>
        <w:t>-</w:t>
      </w:r>
      <w:r w:rsidR="00A9245B">
        <w:rPr>
          <w:rFonts w:ascii="Times New Roman" w:hAnsi="Times New Roman" w:cs="Times New Roman"/>
          <w:sz w:val="18"/>
          <w:szCs w:val="18"/>
        </w:rPr>
        <w:t>month</w:t>
      </w:r>
      <w:r w:rsidRPr="00AB04DA">
        <w:rPr>
          <w:rFonts w:ascii="Times New Roman" w:hAnsi="Times New Roman" w:cs="Times New Roman"/>
          <w:sz w:val="18"/>
          <w:szCs w:val="18"/>
        </w:rPr>
        <w:t xml:space="preserve"> </w:t>
      </w:r>
      <w:r w:rsidR="00781FC0">
        <w:rPr>
          <w:rFonts w:ascii="Times New Roman" w:hAnsi="Times New Roman" w:cs="Times New Roman"/>
          <w:sz w:val="18"/>
          <w:szCs w:val="18"/>
        </w:rPr>
        <w:t>and 30</w:t>
      </w:r>
      <w:r w:rsidR="0073460B">
        <w:rPr>
          <w:rFonts w:ascii="Times New Roman" w:hAnsi="Times New Roman" w:cs="Times New Roman"/>
          <w:sz w:val="18"/>
          <w:szCs w:val="18"/>
        </w:rPr>
        <w:t>-</w:t>
      </w:r>
      <w:r w:rsidRPr="00AB04DA">
        <w:rPr>
          <w:rFonts w:ascii="Times New Roman" w:hAnsi="Times New Roman" w:cs="Times New Roman"/>
          <w:sz w:val="18"/>
          <w:szCs w:val="18"/>
        </w:rPr>
        <w:t>month</w:t>
      </w:r>
      <w:r w:rsidR="0073460B">
        <w:rPr>
          <w:rFonts w:ascii="Times New Roman" w:hAnsi="Times New Roman" w:cs="Times New Roman"/>
          <w:sz w:val="18"/>
          <w:szCs w:val="18"/>
        </w:rPr>
        <w:t xml:space="preserve"> session</w:t>
      </w:r>
      <w:r w:rsidR="00781FC0">
        <w:rPr>
          <w:rFonts w:ascii="Times New Roman" w:hAnsi="Times New Roman" w:cs="Times New Roman"/>
          <w:sz w:val="18"/>
          <w:szCs w:val="18"/>
        </w:rPr>
        <w:t>, respectively</w:t>
      </w:r>
      <w:r w:rsidRPr="00AB04DA">
        <w:rPr>
          <w:rFonts w:ascii="Times New Roman" w:hAnsi="Times New Roman" w:cs="Times New Roman"/>
          <w:sz w:val="18"/>
          <w:szCs w:val="18"/>
        </w:rPr>
        <w:t>); for the Virginia Tech (VT) toddlers, maternal age was reported at the child's birth. -- Indicates that this type of demographic data was not collected in this sample.</w:t>
      </w:r>
    </w:p>
    <w:sectPr w:rsidR="00BB7E1B" w:rsidRPr="00AB04DA" w:rsidSect="005B51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1AA"/>
    <w:rsid w:val="000E65D2"/>
    <w:rsid w:val="00192391"/>
    <w:rsid w:val="00195E55"/>
    <w:rsid w:val="001D52B3"/>
    <w:rsid w:val="001D6151"/>
    <w:rsid w:val="001E47DA"/>
    <w:rsid w:val="00237FE8"/>
    <w:rsid w:val="00272953"/>
    <w:rsid w:val="003433EA"/>
    <w:rsid w:val="0039594F"/>
    <w:rsid w:val="00397923"/>
    <w:rsid w:val="003B52DB"/>
    <w:rsid w:val="004372CF"/>
    <w:rsid w:val="004D69BA"/>
    <w:rsid w:val="004E0597"/>
    <w:rsid w:val="00582CB0"/>
    <w:rsid w:val="005B51AA"/>
    <w:rsid w:val="006B204D"/>
    <w:rsid w:val="0073460B"/>
    <w:rsid w:val="00781FC0"/>
    <w:rsid w:val="008112D3"/>
    <w:rsid w:val="008C1CD5"/>
    <w:rsid w:val="00A9245B"/>
    <w:rsid w:val="00AB04DA"/>
    <w:rsid w:val="00B13024"/>
    <w:rsid w:val="00B136E6"/>
    <w:rsid w:val="00B315F5"/>
    <w:rsid w:val="00BC70E2"/>
    <w:rsid w:val="00D278BD"/>
    <w:rsid w:val="00D52C49"/>
    <w:rsid w:val="00D571F8"/>
    <w:rsid w:val="00F4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88785"/>
  <w15:chartTrackingRefBased/>
  <w15:docId w15:val="{3D5A7999-C5EE-4F5C-897B-07E28ED30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5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5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3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7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635E858619144699155244955EE1F6" ma:contentTypeVersion="11" ma:contentTypeDescription="Create a new document." ma:contentTypeScope="" ma:versionID="d90bface5e3ac8419af2bcd9b96cf1df">
  <xsd:schema xmlns:xsd="http://www.w3.org/2001/XMLSchema" xmlns:xs="http://www.w3.org/2001/XMLSchema" xmlns:p="http://schemas.microsoft.com/office/2006/metadata/properties" xmlns:ns3="8b3e53b6-5c2e-41e9-a60b-9fea80eef157" xmlns:ns4="2124e51b-abb1-4b7b-bf9d-792b14713ff2" targetNamespace="http://schemas.microsoft.com/office/2006/metadata/properties" ma:root="true" ma:fieldsID="6a4efe521b1b958de74fbf22fa933680" ns3:_="" ns4:_="">
    <xsd:import namespace="8b3e53b6-5c2e-41e9-a60b-9fea80eef157"/>
    <xsd:import namespace="2124e51b-abb1-4b7b-bf9d-792b14713ff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3e53b6-5c2e-41e9-a60b-9fea80eef1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4e51b-abb1-4b7b-bf9d-792b14713f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F56AD5D-CCA3-43A8-80CB-8B1444AA3C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3e53b6-5c2e-41e9-a60b-9fea80eef157"/>
    <ds:schemaRef ds:uri="2124e51b-abb1-4b7b-bf9d-792b14713f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5F59F9-AE53-4811-BE62-39507A560A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069332-74E7-47F8-BF9E-AFBFC02E35F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ll</dc:creator>
  <cp:keywords/>
  <dc:description/>
  <cp:lastModifiedBy>Karla Holmboe</cp:lastModifiedBy>
  <cp:revision>2</cp:revision>
  <dcterms:created xsi:type="dcterms:W3CDTF">2021-11-19T10:04:00Z</dcterms:created>
  <dcterms:modified xsi:type="dcterms:W3CDTF">2021-11-19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635E858619144699155244955EE1F6</vt:lpwstr>
  </property>
</Properties>
</file>